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86FE6" w14:textId="2DC93046" w:rsidR="00717004" w:rsidRPr="00243AB8" w:rsidRDefault="00243AB8">
      <w:pPr>
        <w:rPr>
          <w:rFonts w:ascii="Times New Roman" w:hAnsi="Times New Roman" w:cs="Times New Roman"/>
        </w:rPr>
      </w:pPr>
      <w:r w:rsidRPr="004E0396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Pr="004E0396">
        <w:rPr>
          <w:rFonts w:ascii="Times New Roman" w:hAnsi="Times New Roman" w:cs="Times New Roman"/>
        </w:rPr>
        <w:t>: Likert-scale questions used in mixed-effects modelling. All questions had five possible responses from strongly agree to strongly disagree (A/D) or very likely to very unlikely (L/U). Science content questions were specific to the topic of each lecture.</w:t>
      </w:r>
    </w:p>
    <w:tbl>
      <w:tblPr>
        <w:tblStyle w:val="TableGrid"/>
        <w:tblpPr w:leftFromText="180" w:rightFromText="180" w:vertAnchor="page" w:horzAnchor="margin" w:tblpY="2928"/>
        <w:tblW w:w="0" w:type="auto"/>
        <w:tblLook w:val="04A0" w:firstRow="1" w:lastRow="0" w:firstColumn="1" w:lastColumn="0" w:noHBand="0" w:noVBand="1"/>
      </w:tblPr>
      <w:tblGrid>
        <w:gridCol w:w="1269"/>
        <w:gridCol w:w="5230"/>
      </w:tblGrid>
      <w:tr w:rsidR="00243AB8" w:rsidRPr="004E0396" w14:paraId="6CAE593A" w14:textId="77777777" w:rsidTr="00FC3EF9">
        <w:tc>
          <w:tcPr>
            <w:tcW w:w="1269" w:type="dxa"/>
          </w:tcPr>
          <w:p w14:paraId="5B141868" w14:textId="77777777" w:rsidR="00243AB8" w:rsidRPr="004E0396" w:rsidRDefault="00243AB8" w:rsidP="00FC3EF9">
            <w:pPr>
              <w:jc w:val="center"/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5230" w:type="dxa"/>
          </w:tcPr>
          <w:p w14:paraId="2CF92287" w14:textId="77777777" w:rsidR="00243AB8" w:rsidRPr="004E0396" w:rsidRDefault="00243AB8" w:rsidP="00FC3EF9">
            <w:pPr>
              <w:jc w:val="center"/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Questions</w:t>
            </w:r>
          </w:p>
        </w:tc>
      </w:tr>
      <w:tr w:rsidR="00243AB8" w:rsidRPr="004E0396" w14:paraId="7F584B5B" w14:textId="77777777" w:rsidTr="00FC3EF9">
        <w:tc>
          <w:tcPr>
            <w:tcW w:w="1269" w:type="dxa"/>
            <w:vMerge w:val="restart"/>
            <w:vAlign w:val="center"/>
          </w:tcPr>
          <w:p w14:paraId="77A1EB25" w14:textId="77777777" w:rsidR="00243AB8" w:rsidRPr="004E0396" w:rsidRDefault="00243AB8" w:rsidP="00FC3EF9">
            <w:pPr>
              <w:jc w:val="center"/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Science content</w:t>
            </w:r>
          </w:p>
        </w:tc>
        <w:tc>
          <w:tcPr>
            <w:tcW w:w="5230" w:type="dxa"/>
          </w:tcPr>
          <w:p w14:paraId="19C6EBFF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Content 1</w:t>
            </w:r>
          </w:p>
        </w:tc>
      </w:tr>
      <w:tr w:rsidR="00243AB8" w:rsidRPr="004E0396" w14:paraId="4DDDB753" w14:textId="77777777" w:rsidTr="00FC3EF9">
        <w:tc>
          <w:tcPr>
            <w:tcW w:w="1269" w:type="dxa"/>
            <w:vMerge/>
          </w:tcPr>
          <w:p w14:paraId="794FEB53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0" w:type="dxa"/>
          </w:tcPr>
          <w:p w14:paraId="0A03C65E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Content 2</w:t>
            </w:r>
          </w:p>
        </w:tc>
      </w:tr>
      <w:tr w:rsidR="00243AB8" w:rsidRPr="004E0396" w14:paraId="5EA590EA" w14:textId="77777777" w:rsidTr="00FC3EF9">
        <w:tc>
          <w:tcPr>
            <w:tcW w:w="1269" w:type="dxa"/>
            <w:vMerge/>
          </w:tcPr>
          <w:p w14:paraId="4DCEC750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0" w:type="dxa"/>
          </w:tcPr>
          <w:p w14:paraId="10C131F0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Content 3</w:t>
            </w:r>
          </w:p>
        </w:tc>
      </w:tr>
      <w:tr w:rsidR="00243AB8" w:rsidRPr="004E0396" w14:paraId="6578F640" w14:textId="77777777" w:rsidTr="00FC3EF9">
        <w:tc>
          <w:tcPr>
            <w:tcW w:w="1269" w:type="dxa"/>
            <w:vMerge w:val="restart"/>
            <w:vAlign w:val="center"/>
          </w:tcPr>
          <w:p w14:paraId="10B53ADA" w14:textId="77777777" w:rsidR="00243AB8" w:rsidRPr="004E0396" w:rsidRDefault="00243AB8" w:rsidP="00FC3E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perception</w:t>
            </w:r>
          </w:p>
        </w:tc>
        <w:tc>
          <w:tcPr>
            <w:tcW w:w="5230" w:type="dxa"/>
          </w:tcPr>
          <w:p w14:paraId="139F6882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(A/D) Only highly trained scientists can understand science</w:t>
            </w:r>
          </w:p>
        </w:tc>
      </w:tr>
      <w:tr w:rsidR="00243AB8" w:rsidRPr="004E0396" w14:paraId="04D8CBFA" w14:textId="77777777" w:rsidTr="00FC3EF9">
        <w:tc>
          <w:tcPr>
            <w:tcW w:w="1269" w:type="dxa"/>
            <w:vMerge/>
          </w:tcPr>
          <w:p w14:paraId="6C8BE9D6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0" w:type="dxa"/>
          </w:tcPr>
          <w:p w14:paraId="4E96A8DB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(A/D) I can contribute to science</w:t>
            </w:r>
          </w:p>
        </w:tc>
      </w:tr>
      <w:tr w:rsidR="00243AB8" w:rsidRPr="004E0396" w14:paraId="19692F1A" w14:textId="77777777" w:rsidTr="00FC3EF9">
        <w:tc>
          <w:tcPr>
            <w:tcW w:w="1269" w:type="dxa"/>
            <w:vMerge/>
          </w:tcPr>
          <w:p w14:paraId="0C15F750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0" w:type="dxa"/>
          </w:tcPr>
          <w:p w14:paraId="41BD6219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(A/D) Science helps me in my daily life</w:t>
            </w:r>
          </w:p>
        </w:tc>
      </w:tr>
      <w:tr w:rsidR="00243AB8" w:rsidRPr="004E0396" w14:paraId="6553A004" w14:textId="77777777" w:rsidTr="00FC3EF9">
        <w:tc>
          <w:tcPr>
            <w:tcW w:w="1269" w:type="dxa"/>
            <w:vMerge/>
          </w:tcPr>
          <w:p w14:paraId="7340C000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0" w:type="dxa"/>
          </w:tcPr>
          <w:p w14:paraId="1612ABC0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(A/D) Scientific work would be too hard for me</w:t>
            </w:r>
          </w:p>
        </w:tc>
      </w:tr>
      <w:tr w:rsidR="00243AB8" w:rsidRPr="004E0396" w14:paraId="268B19D3" w14:textId="77777777" w:rsidTr="00FC3EF9">
        <w:tc>
          <w:tcPr>
            <w:tcW w:w="1269" w:type="dxa"/>
            <w:vMerge/>
          </w:tcPr>
          <w:p w14:paraId="542EAD4B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0" w:type="dxa"/>
          </w:tcPr>
          <w:p w14:paraId="1DBAE90B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(A/D) Knowing math will help me earn a living</w:t>
            </w:r>
          </w:p>
        </w:tc>
      </w:tr>
      <w:tr w:rsidR="00243AB8" w:rsidRPr="004E0396" w14:paraId="4B3C15F9" w14:textId="77777777" w:rsidTr="00FC3EF9">
        <w:tc>
          <w:tcPr>
            <w:tcW w:w="1269" w:type="dxa"/>
            <w:vMerge w:val="restart"/>
            <w:vAlign w:val="center"/>
          </w:tcPr>
          <w:p w14:paraId="416A6A6D" w14:textId="77777777" w:rsidR="00243AB8" w:rsidRPr="004E0396" w:rsidRDefault="00243AB8" w:rsidP="00FC3EF9">
            <w:pPr>
              <w:jc w:val="center"/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Interest in science</w:t>
            </w:r>
          </w:p>
        </w:tc>
        <w:tc>
          <w:tcPr>
            <w:tcW w:w="5230" w:type="dxa"/>
          </w:tcPr>
          <w:p w14:paraId="2A81A8F9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(A/D) I am interested in learning science</w:t>
            </w:r>
          </w:p>
        </w:tc>
      </w:tr>
      <w:tr w:rsidR="00243AB8" w:rsidRPr="004E0396" w14:paraId="7B9B2A6F" w14:textId="77777777" w:rsidTr="00FC3EF9">
        <w:tc>
          <w:tcPr>
            <w:tcW w:w="1269" w:type="dxa"/>
            <w:vMerge/>
          </w:tcPr>
          <w:p w14:paraId="5B23D02A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0" w:type="dxa"/>
          </w:tcPr>
          <w:p w14:paraId="07F5CBE1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(A/D) I am interested in doing science</w:t>
            </w:r>
          </w:p>
        </w:tc>
      </w:tr>
      <w:tr w:rsidR="00243AB8" w:rsidRPr="004E0396" w14:paraId="626CD727" w14:textId="77777777" w:rsidTr="00FC3EF9">
        <w:tc>
          <w:tcPr>
            <w:tcW w:w="1269" w:type="dxa"/>
            <w:vMerge/>
          </w:tcPr>
          <w:p w14:paraId="0AB7F145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0" w:type="dxa"/>
          </w:tcPr>
          <w:p w14:paraId="4DAF8ACE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(A/D) I would enjoy studying science</w:t>
            </w:r>
          </w:p>
        </w:tc>
      </w:tr>
      <w:tr w:rsidR="00243AB8" w:rsidRPr="004E0396" w14:paraId="0AB8EF74" w14:textId="77777777" w:rsidTr="00FC3EF9">
        <w:tc>
          <w:tcPr>
            <w:tcW w:w="1269" w:type="dxa"/>
            <w:vMerge/>
          </w:tcPr>
          <w:p w14:paraId="0486D69A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0" w:type="dxa"/>
          </w:tcPr>
          <w:p w14:paraId="43E386D8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(A/D) I would enjoy studying math</w:t>
            </w:r>
          </w:p>
        </w:tc>
      </w:tr>
      <w:tr w:rsidR="00243AB8" w:rsidRPr="004E0396" w14:paraId="1932ABF5" w14:textId="77777777" w:rsidTr="00FC3EF9">
        <w:tc>
          <w:tcPr>
            <w:tcW w:w="1269" w:type="dxa"/>
            <w:vMerge w:val="restart"/>
            <w:vAlign w:val="center"/>
          </w:tcPr>
          <w:p w14:paraId="73C6E697" w14:textId="77777777" w:rsidR="00243AB8" w:rsidRPr="004E0396" w:rsidRDefault="00243AB8" w:rsidP="00FC3EF9">
            <w:pPr>
              <w:jc w:val="center"/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Behavioral intention</w:t>
            </w:r>
          </w:p>
        </w:tc>
        <w:tc>
          <w:tcPr>
            <w:tcW w:w="5230" w:type="dxa"/>
          </w:tcPr>
          <w:p w14:paraId="30892A90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 xml:space="preserve">(L/U) Look for information that is related to science </w:t>
            </w:r>
          </w:p>
        </w:tc>
      </w:tr>
      <w:tr w:rsidR="00243AB8" w:rsidRPr="004E0396" w14:paraId="393C9902" w14:textId="77777777" w:rsidTr="00FC3EF9">
        <w:tc>
          <w:tcPr>
            <w:tcW w:w="1269" w:type="dxa"/>
            <w:vMerge/>
          </w:tcPr>
          <w:p w14:paraId="47FBA115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0" w:type="dxa"/>
          </w:tcPr>
          <w:p w14:paraId="1B5F7C9F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(L/U) Look for information that is related to the topic of today’s lecture</w:t>
            </w:r>
          </w:p>
        </w:tc>
      </w:tr>
      <w:tr w:rsidR="00243AB8" w:rsidRPr="004E0396" w14:paraId="7C9EE367" w14:textId="77777777" w:rsidTr="00FC3EF9">
        <w:tc>
          <w:tcPr>
            <w:tcW w:w="1269" w:type="dxa"/>
            <w:vMerge/>
          </w:tcPr>
          <w:p w14:paraId="64C6B2DF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0" w:type="dxa"/>
          </w:tcPr>
          <w:p w14:paraId="35C90A5A" w14:textId="77777777" w:rsidR="00243AB8" w:rsidRPr="004E0396" w:rsidRDefault="00243AB8" w:rsidP="00FC3EF9">
            <w:pPr>
              <w:rPr>
                <w:rFonts w:ascii="Times New Roman" w:hAnsi="Times New Roman" w:cs="Times New Roman"/>
              </w:rPr>
            </w:pPr>
            <w:r w:rsidRPr="004E0396">
              <w:rPr>
                <w:rFonts w:ascii="Times New Roman" w:hAnsi="Times New Roman" w:cs="Times New Roman"/>
              </w:rPr>
              <w:t>(L/U) Talk to someone in the prison about issues related to science</w:t>
            </w:r>
          </w:p>
        </w:tc>
      </w:tr>
    </w:tbl>
    <w:p w14:paraId="16AC2A27" w14:textId="77777777" w:rsidR="00243AB8" w:rsidRDefault="00243AB8">
      <w:bookmarkStart w:id="0" w:name="_GoBack"/>
      <w:bookmarkEnd w:id="0"/>
    </w:p>
    <w:sectPr w:rsidR="00243AB8" w:rsidSect="00E03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AB8"/>
    <w:rsid w:val="00243AB8"/>
    <w:rsid w:val="00322992"/>
    <w:rsid w:val="00717004"/>
    <w:rsid w:val="009B2F32"/>
    <w:rsid w:val="00E03D6A"/>
    <w:rsid w:val="00EE2974"/>
    <w:rsid w:val="00F57CAF"/>
    <w:rsid w:val="00FA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44C4C"/>
  <w15:chartTrackingRefBased/>
  <w15:docId w15:val="{A188DEA7-4A6D-6F4B-93D4-0EE6C44F9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3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orns</dc:creator>
  <cp:keywords/>
  <dc:description/>
  <cp:lastModifiedBy>Joshua Horns</cp:lastModifiedBy>
  <cp:revision>1</cp:revision>
  <dcterms:created xsi:type="dcterms:W3CDTF">2019-09-27T17:51:00Z</dcterms:created>
  <dcterms:modified xsi:type="dcterms:W3CDTF">2019-09-27T17:52:00Z</dcterms:modified>
</cp:coreProperties>
</file>